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2340"/>
        <w:gridCol w:w="1980"/>
      </w:tblGrid>
      <w:tr>
        <w:trPr/>
        <w:tc>
          <w:tcPr>
            <w:tcW w:w="313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efficient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tandard Error</w:t>
            </w:r>
          </w:p>
        </w:tc>
      </w:tr>
      <w:tr>
        <w:trPr/>
        <w:tc>
          <w:tcPr>
            <w:tcW w:w="3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 xml:space="preserve">2.160 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0.805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40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52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hort</w:t>
            </w:r>
          </w:p>
          <w:p>
            <w:pPr>
              <w:pStyle w:val="Normal"/>
              <w:ind w:firstLine="701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HEAD</w:t>
            </w:r>
          </w:p>
          <w:p>
            <w:pPr>
              <w:pStyle w:val="Normal"/>
              <w:ind w:firstLine="701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FIC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shd w:fill="E1E2E5" w:val="clear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FF0000"/>
                <w:sz w:val="20"/>
                <w:szCs w:val="20"/>
                <w:shd w:fill="E1E2E5" w:val="clear"/>
              </w:rPr>
            </w:pPr>
            <w:r>
              <w:rPr>
                <w:color w:val="FF0000"/>
                <w:sz w:val="20"/>
              </w:rPr>
              <w:t xml:space="preserve">-0.487  </w:t>
            </w:r>
          </w:p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397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snapToGrid w:val="false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</w:r>
          </w:p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lang w:val="en-US"/>
              </w:rPr>
              <w:t>0.320</w:t>
            </w:r>
          </w:p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334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29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68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349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50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YH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91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87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story of CH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364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211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story of CA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004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90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story of Kidney Dise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554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77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244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55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irst H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004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02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irst SB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003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02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irst BN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0001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0003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irst LVE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2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05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irst Serum Creatin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73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048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-0.2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30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312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70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HF as Primary Cause for Hospital Admissio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34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256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 Novo/Worsening Symptom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272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215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C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563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94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PAP U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01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94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0.461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249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spital Siz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275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29</w:t>
            </w:r>
          </w:p>
        </w:tc>
      </w:tr>
      <w:tr>
        <w:trPr/>
        <w:tc>
          <w:tcPr>
            <w:tcW w:w="3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spital Type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 xml:space="preserve">-0.198 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prformat"/>
              <w:jc w:val="center"/>
              <w:rPr>
                <w:rFonts w:ascii="Times New Roman" w:hAnsi="Times New Roman" w:cs="Times New Roman"/>
                <w:color w:val="FF0000"/>
                <w:shd w:fill="E1E2E5" w:val="clear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hd w:fill="E1E2E5" w:val="clear"/>
                <w:lang w:val="en-US"/>
              </w:rPr>
              <w:t>0.1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i/>
          <w:color w:val="FF0000"/>
        </w:rPr>
        <w:t xml:space="preserve">Appendix S2. Propensity Score Model. </w:t>
      </w:r>
      <w:r>
        <w:rPr>
          <w:color w:val="FF0000"/>
        </w:rPr>
        <w:t>Calibration as evaluated by the Hosmer-Lemeshow statistic: X-squared=8.91; p- =0.444; discrimination as evaluated by the area under the receiver operating curve: AUC-ROC=0.700; p =1.</w:t>
      </w:r>
    </w:p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8:37:00Z</dcterms:created>
  <dc:creator>romain pirracchio</dc:creator>
  <dc:description/>
  <cp:keywords/>
  <dc:language>en-US</dc:language>
  <cp:lastModifiedBy>romain pirracchio</cp:lastModifiedBy>
  <dcterms:modified xsi:type="dcterms:W3CDTF">2013-07-11T17:51:00Z</dcterms:modified>
  <cp:revision>43</cp:revision>
  <dc:subject/>
  <dc:title/>
</cp:coreProperties>
</file>